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DFEB62" w14:textId="31EEA4F6" w:rsidR="0070426D" w:rsidRDefault="0070426D" w:rsidP="0070426D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data</w:t>
      </w:r>
      <w:r w:rsidR="00401C57">
        <w:rPr>
          <w:rFonts w:ascii="Arial" w:hAnsi="Arial" w:cs="Arial"/>
          <w:b/>
          <w:bCs/>
          <w:color w:val="000000" w:themeColor="text1"/>
          <w:sz w:val="24"/>
          <w:szCs w:val="24"/>
        </w:rPr>
        <w:t>, Table S1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for the manuscript</w:t>
      </w:r>
    </w:p>
    <w:p w14:paraId="36561373" w14:textId="77777777" w:rsidR="0070426D" w:rsidRDefault="0070426D" w:rsidP="0070426D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F34FE91" w14:textId="77777777" w:rsidR="0070426D" w:rsidRPr="00AD0EC6" w:rsidRDefault="0070426D" w:rsidP="0070426D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  <w:lang w:val="de-DE"/>
        </w:rPr>
      </w:pPr>
      <w:r w:rsidRPr="00AD0EC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he </w:t>
      </w:r>
      <w:proofErr w:type="spellStart"/>
      <w:r w:rsidRPr="00AD0EC6">
        <w:rPr>
          <w:rFonts w:ascii="Arial" w:hAnsi="Arial" w:cs="Arial"/>
          <w:b/>
          <w:bCs/>
          <w:color w:val="000000" w:themeColor="text1"/>
          <w:sz w:val="24"/>
          <w:szCs w:val="24"/>
        </w:rPr>
        <w:t>Entner-Doudoroff</w:t>
      </w:r>
      <w:proofErr w:type="spellEnd"/>
      <w:r w:rsidRPr="00AD0EC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pathway contributes to </w:t>
      </w:r>
      <w:r w:rsidRPr="00AD0EC6">
        <w:rPr>
          <w:rFonts w:ascii="Arial" w:hAnsi="Arial" w:cs="Arial"/>
          <w:b/>
          <w:color w:val="000000" w:themeColor="text1"/>
          <w:sz w:val="24"/>
          <w:szCs w:val="24"/>
        </w:rPr>
        <w:t>glycogen breakdown during high to low CO</w:t>
      </w:r>
      <w:r w:rsidRPr="00AD0EC6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2</w:t>
      </w:r>
      <w:r w:rsidRPr="00AD0EC6">
        <w:rPr>
          <w:rFonts w:ascii="Arial" w:hAnsi="Arial" w:cs="Arial"/>
          <w:b/>
          <w:color w:val="000000" w:themeColor="text1"/>
          <w:sz w:val="24"/>
          <w:szCs w:val="24"/>
        </w:rPr>
        <w:t xml:space="preserve"> shifts in the cyanobacterium </w:t>
      </w:r>
      <w:r w:rsidRPr="00AD0EC6">
        <w:rPr>
          <w:rFonts w:ascii="Arial" w:hAnsi="Arial" w:cs="Arial"/>
          <w:b/>
          <w:i/>
          <w:color w:val="000000" w:themeColor="text1"/>
          <w:sz w:val="24"/>
          <w:szCs w:val="24"/>
        </w:rPr>
        <w:t>Synechocystis</w:t>
      </w:r>
      <w:r w:rsidRPr="00AD0EC6">
        <w:rPr>
          <w:rFonts w:ascii="Arial" w:hAnsi="Arial" w:cs="Arial"/>
          <w:b/>
          <w:color w:val="000000" w:themeColor="text1"/>
          <w:sz w:val="24"/>
          <w:szCs w:val="24"/>
        </w:rPr>
        <w:t xml:space="preserve"> sp. </w:t>
      </w:r>
      <w:r w:rsidRPr="00AD0EC6">
        <w:rPr>
          <w:rFonts w:ascii="Arial" w:hAnsi="Arial" w:cs="Arial"/>
          <w:b/>
          <w:color w:val="000000" w:themeColor="text1"/>
          <w:sz w:val="24"/>
          <w:szCs w:val="24"/>
          <w:lang w:val="de-DE"/>
        </w:rPr>
        <w:t xml:space="preserve">PCC 6803 </w:t>
      </w:r>
    </w:p>
    <w:p w14:paraId="4F16C7B5" w14:textId="77777777" w:rsidR="0070426D" w:rsidRPr="00335204" w:rsidRDefault="0070426D" w:rsidP="0070426D">
      <w:pPr>
        <w:spacing w:line="360" w:lineRule="auto"/>
        <w:rPr>
          <w:rFonts w:ascii="Arial" w:hAnsi="Arial" w:cs="Arial"/>
          <w:b/>
          <w:bCs/>
          <w:color w:val="FF0000"/>
          <w:sz w:val="24"/>
          <w:szCs w:val="24"/>
          <w:lang w:val="de-DE"/>
        </w:rPr>
      </w:pPr>
    </w:p>
    <w:p w14:paraId="37F84C16" w14:textId="77777777" w:rsidR="0070426D" w:rsidRPr="00283B2C" w:rsidRDefault="0070426D" w:rsidP="0070426D">
      <w:pPr>
        <w:spacing w:line="360" w:lineRule="auto"/>
        <w:jc w:val="both"/>
        <w:rPr>
          <w:rFonts w:ascii="Arial" w:hAnsi="Arial" w:cs="Arial"/>
          <w:sz w:val="24"/>
          <w:szCs w:val="24"/>
          <w:lang w:val="de-DE"/>
        </w:rPr>
      </w:pPr>
      <w:r w:rsidRPr="00283B2C">
        <w:rPr>
          <w:rFonts w:ascii="Arial" w:hAnsi="Arial" w:cs="Arial"/>
          <w:sz w:val="24"/>
          <w:szCs w:val="24"/>
          <w:lang w:val="de-DE"/>
        </w:rPr>
        <w:t>Stefan Lucius</w:t>
      </w:r>
      <w:r w:rsidRPr="00283B2C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283B2C">
        <w:rPr>
          <w:rFonts w:ascii="Arial" w:hAnsi="Arial" w:cs="Arial"/>
          <w:sz w:val="24"/>
          <w:szCs w:val="24"/>
          <w:lang w:val="de-DE"/>
        </w:rPr>
        <w:t>, Alexander Makowka</w:t>
      </w:r>
      <w:r w:rsidRPr="00283B2C">
        <w:rPr>
          <w:rFonts w:ascii="Arial" w:hAnsi="Arial" w:cs="Arial"/>
          <w:sz w:val="24"/>
          <w:szCs w:val="24"/>
          <w:vertAlign w:val="superscript"/>
          <w:lang w:val="de-DE"/>
        </w:rPr>
        <w:t>2</w:t>
      </w:r>
      <w:r w:rsidRPr="00283B2C">
        <w:rPr>
          <w:rFonts w:ascii="Arial" w:hAnsi="Arial" w:cs="Arial"/>
          <w:sz w:val="24"/>
          <w:szCs w:val="24"/>
          <w:lang w:val="de-DE"/>
        </w:rPr>
        <w:t>, Klaudia Michl</w:t>
      </w:r>
      <w:r w:rsidRPr="00283B2C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283B2C">
        <w:rPr>
          <w:rFonts w:ascii="Arial" w:hAnsi="Arial" w:cs="Arial"/>
          <w:sz w:val="24"/>
          <w:szCs w:val="24"/>
          <w:lang w:val="de-DE"/>
        </w:rPr>
        <w:t>, Kirstin Gutekunst</w:t>
      </w:r>
      <w:r w:rsidRPr="00283B2C">
        <w:rPr>
          <w:rFonts w:ascii="Arial" w:hAnsi="Arial" w:cs="Arial"/>
          <w:sz w:val="24"/>
          <w:szCs w:val="24"/>
          <w:vertAlign w:val="superscript"/>
          <w:lang w:val="de-DE"/>
        </w:rPr>
        <w:t>2,3</w:t>
      </w:r>
      <w:r w:rsidRPr="00283B2C">
        <w:rPr>
          <w:rFonts w:ascii="Arial" w:hAnsi="Arial" w:cs="Arial"/>
          <w:sz w:val="24"/>
          <w:szCs w:val="24"/>
          <w:lang w:val="de-DE"/>
        </w:rPr>
        <w:t>, Martin Hagemann</w:t>
      </w:r>
      <w:r w:rsidRPr="00283B2C">
        <w:rPr>
          <w:rFonts w:ascii="Arial" w:hAnsi="Arial" w:cs="Arial"/>
          <w:sz w:val="24"/>
          <w:szCs w:val="24"/>
          <w:vertAlign w:val="superscript"/>
          <w:lang w:val="de-DE"/>
        </w:rPr>
        <w:t>1,4</w:t>
      </w:r>
    </w:p>
    <w:p w14:paraId="4B8BBFF5" w14:textId="77777777" w:rsidR="0070426D" w:rsidRPr="004C2EAC" w:rsidRDefault="0070426D" w:rsidP="0070426D">
      <w:pPr>
        <w:spacing w:line="360" w:lineRule="auto"/>
        <w:rPr>
          <w:rFonts w:ascii="Arial" w:hAnsi="Arial" w:cs="Arial"/>
        </w:rPr>
      </w:pPr>
      <w:r w:rsidRPr="004C2EAC">
        <w:rPr>
          <w:rFonts w:ascii="Arial" w:hAnsi="Arial" w:cs="Arial"/>
          <w:sz w:val="24"/>
          <w:szCs w:val="24"/>
        </w:rPr>
        <w:t xml:space="preserve">1 - </w:t>
      </w:r>
      <w:r w:rsidRPr="004C2EAC">
        <w:rPr>
          <w:rFonts w:ascii="Arial" w:hAnsi="Arial" w:cs="Arial"/>
        </w:rPr>
        <w:t xml:space="preserve">Institute of Biosciences, Department of Plant Physiology, University of Rostock, </w:t>
      </w:r>
      <w:r>
        <w:rPr>
          <w:rFonts w:ascii="Arial" w:hAnsi="Arial" w:cs="Arial"/>
        </w:rPr>
        <w:t xml:space="preserve">D-18059 </w:t>
      </w:r>
      <w:r w:rsidRPr="004C2EAC">
        <w:rPr>
          <w:rFonts w:ascii="Arial" w:hAnsi="Arial" w:cs="Arial"/>
        </w:rPr>
        <w:t>Rostock, Germany</w:t>
      </w:r>
    </w:p>
    <w:p w14:paraId="4B4FFD49" w14:textId="77777777" w:rsidR="0070426D" w:rsidRPr="004C2EAC" w:rsidRDefault="0070426D" w:rsidP="0070426D">
      <w:pPr>
        <w:jc w:val="both"/>
        <w:rPr>
          <w:rFonts w:ascii="Arial" w:hAnsi="Arial" w:cs="Arial"/>
        </w:rPr>
      </w:pPr>
      <w:r w:rsidRPr="004C2EAC">
        <w:rPr>
          <w:rFonts w:ascii="Arial" w:hAnsi="Arial" w:cs="Arial"/>
        </w:rPr>
        <w:t>2 – Department of Biology, Botanical Institute, Christian-</w:t>
      </w:r>
      <w:proofErr w:type="spellStart"/>
      <w:r w:rsidRPr="004C2EAC">
        <w:rPr>
          <w:rFonts w:ascii="Arial" w:hAnsi="Arial" w:cs="Arial"/>
        </w:rPr>
        <w:t>Albrechts</w:t>
      </w:r>
      <w:proofErr w:type="spellEnd"/>
      <w:r w:rsidRPr="004C2EAC">
        <w:rPr>
          <w:rFonts w:ascii="Arial" w:hAnsi="Arial" w:cs="Arial"/>
        </w:rPr>
        <w:t>-University, D-24118 Kiel, Germany</w:t>
      </w:r>
    </w:p>
    <w:p w14:paraId="56B4A6D8" w14:textId="77777777" w:rsidR="0070426D" w:rsidRPr="004C2EAC" w:rsidRDefault="0070426D" w:rsidP="0070426D">
      <w:pPr>
        <w:jc w:val="both"/>
        <w:rPr>
          <w:rFonts w:ascii="Arial" w:hAnsi="Arial" w:cs="Arial"/>
        </w:rPr>
      </w:pPr>
      <w:r w:rsidRPr="004C2EAC">
        <w:rPr>
          <w:rFonts w:ascii="Arial" w:hAnsi="Arial" w:cs="Arial"/>
        </w:rPr>
        <w:t>3 – Department of Molecular Plant Physiology, Bioenergetics in Photoautotrophs, University of Kassel, D-34132 Kassel, Germany</w:t>
      </w:r>
    </w:p>
    <w:p w14:paraId="6B7197B0" w14:textId="77777777" w:rsidR="0070426D" w:rsidRPr="004C2EAC" w:rsidRDefault="0070426D" w:rsidP="0070426D">
      <w:pPr>
        <w:spacing w:line="360" w:lineRule="auto"/>
        <w:jc w:val="both"/>
        <w:rPr>
          <w:rFonts w:ascii="Arial" w:hAnsi="Arial" w:cs="Arial"/>
        </w:rPr>
      </w:pPr>
      <w:r w:rsidRPr="004C2EAC">
        <w:rPr>
          <w:rFonts w:ascii="Arial" w:hAnsi="Arial" w:cs="Arial"/>
        </w:rPr>
        <w:t xml:space="preserve">4 – Interdisciplinary Faculty, Department Life, Light and Matter, University of Rostock, </w:t>
      </w:r>
      <w:r>
        <w:rPr>
          <w:rFonts w:ascii="Arial" w:hAnsi="Arial" w:cs="Arial"/>
        </w:rPr>
        <w:t xml:space="preserve">D-18059 </w:t>
      </w:r>
      <w:r w:rsidRPr="004C2EAC">
        <w:rPr>
          <w:rFonts w:ascii="Arial" w:hAnsi="Arial" w:cs="Arial"/>
        </w:rPr>
        <w:t>Rostock, Germany</w:t>
      </w:r>
    </w:p>
    <w:p w14:paraId="7FD5385D" w14:textId="77777777" w:rsidR="0070426D" w:rsidRDefault="0070426D" w:rsidP="0070426D">
      <w:pPr>
        <w:spacing w:line="360" w:lineRule="auto"/>
        <w:rPr>
          <w:rFonts w:ascii="Arial" w:hAnsi="Arial" w:cs="Arial"/>
        </w:rPr>
      </w:pPr>
    </w:p>
    <w:p w14:paraId="0DBFAF00" w14:textId="77777777" w:rsidR="006B5C8F" w:rsidRDefault="006B5C8F" w:rsidP="0070426D">
      <w:pPr>
        <w:spacing w:line="360" w:lineRule="auto"/>
        <w:rPr>
          <w:rFonts w:ascii="Arial" w:eastAsia="Calibri" w:hAnsi="Arial" w:cs="Arial"/>
          <w:b/>
          <w:kern w:val="3"/>
          <w:lang w:eastAsia="zh-CN"/>
        </w:rPr>
        <w:sectPr w:rsidR="006B5C8F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3456398C" w14:textId="2DB47626" w:rsidR="00A3021E" w:rsidRDefault="00401C57" w:rsidP="00F0664F">
      <w:pPr>
        <w:spacing w:line="360" w:lineRule="auto"/>
        <w:jc w:val="both"/>
        <w:rPr>
          <w:rFonts w:ascii="Arial" w:eastAsia="Calibri" w:hAnsi="Arial" w:cs="Arial"/>
          <w:kern w:val="3"/>
          <w:lang w:eastAsia="zh-CN"/>
        </w:rPr>
      </w:pPr>
      <w:r>
        <w:rPr>
          <w:rFonts w:ascii="Arial" w:eastAsia="Calibri" w:hAnsi="Arial" w:cs="Arial"/>
          <w:b/>
          <w:kern w:val="3"/>
          <w:lang w:eastAsia="zh-CN"/>
        </w:rPr>
        <w:lastRenderedPageBreak/>
        <w:t>Supplementary</w:t>
      </w:r>
      <w:r w:rsidR="00A3021E">
        <w:rPr>
          <w:rFonts w:ascii="Arial" w:eastAsia="Calibri" w:hAnsi="Arial" w:cs="Arial"/>
          <w:b/>
          <w:kern w:val="3"/>
          <w:lang w:eastAsia="zh-CN"/>
        </w:rPr>
        <w:t xml:space="preserve"> </w:t>
      </w:r>
      <w:r>
        <w:rPr>
          <w:rFonts w:ascii="Arial" w:eastAsia="Calibri" w:hAnsi="Arial" w:cs="Arial"/>
          <w:b/>
          <w:kern w:val="3"/>
          <w:lang w:eastAsia="zh-CN"/>
        </w:rPr>
        <w:t>T</w:t>
      </w:r>
      <w:r w:rsidR="00A3021E">
        <w:rPr>
          <w:rFonts w:ascii="Arial" w:eastAsia="Calibri" w:hAnsi="Arial" w:cs="Arial"/>
          <w:b/>
          <w:kern w:val="3"/>
          <w:lang w:eastAsia="zh-CN"/>
        </w:rPr>
        <w:t>able S1:</w:t>
      </w:r>
      <w:r w:rsidR="00A3021E">
        <w:rPr>
          <w:rFonts w:ascii="Arial" w:eastAsia="Calibri" w:hAnsi="Arial" w:cs="Arial"/>
          <w:kern w:val="3"/>
          <w:lang w:eastAsia="zh-CN"/>
        </w:rPr>
        <w:t xml:space="preserve"> Metabolite LC-MS data as fold changes related to respective </w:t>
      </w:r>
      <w:r>
        <w:rPr>
          <w:rFonts w:ascii="Arial" w:eastAsia="Calibri" w:hAnsi="Arial" w:cs="Arial"/>
          <w:kern w:val="3"/>
          <w:lang w:eastAsia="zh-CN"/>
        </w:rPr>
        <w:t>WT HC pre-shift (set to 1) data (n = 3).</w:t>
      </w:r>
      <w:r w:rsidR="00F0664F">
        <w:rPr>
          <w:rFonts w:ascii="Arial" w:eastAsia="Calibri" w:hAnsi="Arial" w:cs="Arial"/>
          <w:kern w:val="3"/>
          <w:lang w:eastAsia="zh-CN"/>
        </w:rPr>
        <w:t xml:space="preserve"> Significant differences (Student’s t test p ≤ 0.05) of mutant data relative to WT data of the respective sampling points are marked in red.</w:t>
      </w:r>
    </w:p>
    <w:tbl>
      <w:tblPr>
        <w:tblpPr w:leftFromText="141" w:rightFromText="141" w:vertAnchor="page" w:horzAnchor="margin" w:tblpY="2341"/>
        <w:tblW w:w="12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700"/>
        <w:gridCol w:w="600"/>
        <w:gridCol w:w="541"/>
        <w:gridCol w:w="640"/>
        <w:gridCol w:w="680"/>
        <w:gridCol w:w="640"/>
        <w:gridCol w:w="640"/>
        <w:gridCol w:w="640"/>
        <w:gridCol w:w="640"/>
        <w:gridCol w:w="600"/>
        <w:gridCol w:w="541"/>
        <w:gridCol w:w="541"/>
        <w:gridCol w:w="541"/>
        <w:gridCol w:w="580"/>
        <w:gridCol w:w="541"/>
        <w:gridCol w:w="580"/>
        <w:gridCol w:w="541"/>
        <w:gridCol w:w="541"/>
        <w:gridCol w:w="541"/>
      </w:tblGrid>
      <w:tr w:rsidR="00F0664F" w:rsidRPr="006B5C8F" w14:paraId="73001104" w14:textId="77777777" w:rsidTr="00F91B91">
        <w:trPr>
          <w:trHeight w:val="46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688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tabolit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3AB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rai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33A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HC </w:t>
            </w: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pre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DB8E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254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   1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E69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429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2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3C5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8039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3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E88D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4FA9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24h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E8C8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22C3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1h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795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721B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2h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AC3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BD6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3h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B092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C381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24h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01AC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6B5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</w:tr>
      <w:tr w:rsidR="00F0664F" w:rsidRPr="006B5C8F" w14:paraId="088E3F50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C6A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MP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ECC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6EA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C6E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25C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6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E9D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91B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940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06F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FD5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8A4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6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D54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15E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2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1F1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3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376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8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5A6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1D4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1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EA0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37E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28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59D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0</w:t>
            </w:r>
          </w:p>
        </w:tc>
      </w:tr>
      <w:tr w:rsidR="00F0664F" w:rsidRPr="006B5C8F" w14:paraId="3053F9F6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1F8800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3AB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931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AE1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B98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A42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F8F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D79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C15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4DD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417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8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597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EF4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ACF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893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8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0F5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589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C78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8FB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2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465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7</w:t>
            </w:r>
          </w:p>
        </w:tc>
      </w:tr>
      <w:tr w:rsidR="00F0664F" w:rsidRPr="006B5C8F" w14:paraId="0C028787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A9113C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ED7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7AD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1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B7A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DC2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B7D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11A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665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72D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8EA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3E2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8C2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852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83B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974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0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E38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60C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9F5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4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5EB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971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6</w:t>
            </w:r>
          </w:p>
        </w:tc>
      </w:tr>
      <w:tr w:rsidR="00F0664F" w:rsidRPr="006B5C8F" w14:paraId="260CF3A7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15EE6E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C82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6F7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6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A53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04A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F2F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5F8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777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E2C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8CA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1B3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8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F56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9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75D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4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D29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4B9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6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C98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F1D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100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D23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356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6</w:t>
            </w:r>
          </w:p>
        </w:tc>
      </w:tr>
      <w:tr w:rsidR="00F0664F" w:rsidRPr="006B5C8F" w14:paraId="10C0B494" w14:textId="77777777" w:rsidTr="00F91B91">
        <w:trPr>
          <w:trHeight w:val="240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EC1B98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6C7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C75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C0E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1A2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723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2B6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227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531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AED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79B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FAA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905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9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31E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10C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2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6BA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B89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5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821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B06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550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1</w:t>
            </w:r>
          </w:p>
        </w:tc>
      </w:tr>
      <w:tr w:rsidR="00F0664F" w:rsidRPr="006B5C8F" w14:paraId="2D6DA18C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4CB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lanin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A04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0D9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5A1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E93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2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BA0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3AC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9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89E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441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547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F84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7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90B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3BD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64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5BC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6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D5B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89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4B1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6BC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AB3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6B7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FEC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2</w:t>
            </w:r>
          </w:p>
        </w:tc>
      </w:tr>
      <w:tr w:rsidR="00F0664F" w:rsidRPr="006B5C8F" w14:paraId="167DD11C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DB4F1D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E62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942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5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6D2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CBA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DF5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21C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0EB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1FA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564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EC3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F0D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5EE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FA7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AD2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4F0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4B1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3D6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151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7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66A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9</w:t>
            </w:r>
          </w:p>
        </w:tc>
      </w:tr>
      <w:tr w:rsidR="00F0664F" w:rsidRPr="006B5C8F" w14:paraId="3D857591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CBCF7F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416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1FC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E06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9C9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508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442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279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DE3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F3E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559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45D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332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0D6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04C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717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177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B26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239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2F5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</w:tr>
      <w:tr w:rsidR="00F0664F" w:rsidRPr="006B5C8F" w14:paraId="60E799D3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FC239A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A25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8F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37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AD4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24D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F2B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5F0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14A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BEA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9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36E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0A0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5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F33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F0D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D3E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4DA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393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DCC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846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FDF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7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EC1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0</w:t>
            </w:r>
          </w:p>
        </w:tc>
      </w:tr>
      <w:tr w:rsidR="00F0664F" w:rsidRPr="006B5C8F" w14:paraId="227B4840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051656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9D2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F9E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E6F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4A1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D19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4BC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DFA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7CD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FB4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743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3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3BF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9EC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8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D26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682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470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0EA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672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C24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CA1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7</w:t>
            </w:r>
          </w:p>
        </w:tc>
      </w:tr>
      <w:tr w:rsidR="00F0664F" w:rsidRPr="006B5C8F" w14:paraId="03FE7022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7BF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rginin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AB5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D38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320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B2D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31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38F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2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66A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8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BF0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54E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3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97C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0FB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8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731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7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2FD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8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FF3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90D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17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246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A2F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7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802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338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2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C5E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8</w:t>
            </w:r>
          </w:p>
        </w:tc>
      </w:tr>
      <w:tr w:rsidR="00F0664F" w:rsidRPr="006B5C8F" w14:paraId="7911ED1F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2073BC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D3A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9E2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3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70D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D6E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0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0E7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2F2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9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37F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E2C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9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3F3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070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4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A6E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F1E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42C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B35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DB0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E9D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5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F94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6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DAE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7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F19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8</w:t>
            </w:r>
          </w:p>
        </w:tc>
      </w:tr>
      <w:tr w:rsidR="00F0664F" w:rsidRPr="006B5C8F" w14:paraId="7BE4763F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C2BD57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8ED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BEF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3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38E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105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7.2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C19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6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0F8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0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645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7E4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0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01A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278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7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3BC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9FF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33B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54B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CAC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BCA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8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6C9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207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1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65B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29</w:t>
            </w:r>
          </w:p>
        </w:tc>
      </w:tr>
      <w:tr w:rsidR="00F0664F" w:rsidRPr="006B5C8F" w14:paraId="7D563DF2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993B63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F90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D7B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4.56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59B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DF6D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8.8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54E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08F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7.0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FC6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3EF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6.6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DA1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F70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9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7F3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9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393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04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FEA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162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86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BD5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9FA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73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A3C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0362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46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8F8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84</w:t>
            </w:r>
          </w:p>
        </w:tc>
      </w:tr>
      <w:tr w:rsidR="00F0664F" w:rsidRPr="006B5C8F" w14:paraId="1C973D3E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93774E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D80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808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1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B28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9A7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9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B4A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3F7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2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437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35D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0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9FB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814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4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4B5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3ED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8A0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026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99B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C8F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6A2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F30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3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D28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0</w:t>
            </w:r>
          </w:p>
        </w:tc>
      </w:tr>
      <w:tr w:rsidR="00F0664F" w:rsidRPr="006B5C8F" w14:paraId="0AF5FEC7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2FD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sparagine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2D6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FAF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F68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6B3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29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E6F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4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697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95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156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177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5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09A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A0C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19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492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681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73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E4B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25D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137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4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101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63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697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7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168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97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1AE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8</w:t>
            </w:r>
          </w:p>
        </w:tc>
      </w:tr>
      <w:tr w:rsidR="00F0664F" w:rsidRPr="006B5C8F" w14:paraId="5C0928E0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3BD4EA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C67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723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68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572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908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8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3FF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09A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5.9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149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D4E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7.1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842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84A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1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461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8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0CD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733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E58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7E3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5F8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9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531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C17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5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EFB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4</w:t>
            </w:r>
          </w:p>
        </w:tc>
      </w:tr>
      <w:tr w:rsidR="00F0664F" w:rsidRPr="006B5C8F" w14:paraId="14BADB24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71EF9E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5CD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434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9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E9F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9DE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4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F76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713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1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AD9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0BB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5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67B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911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5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601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734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0B0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502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B3E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0A9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329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2AA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2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AB1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1</w:t>
            </w:r>
          </w:p>
        </w:tc>
      </w:tr>
      <w:tr w:rsidR="00F0664F" w:rsidRPr="006B5C8F" w14:paraId="6F7EAFBA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75AD9F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99C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728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D1C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608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86E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91A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3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74F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6A1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3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FB4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97F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5E5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ECA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37A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E70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87F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931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545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60A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1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E3F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7</w:t>
            </w:r>
          </w:p>
        </w:tc>
      </w:tr>
      <w:tr w:rsidR="00F0664F" w:rsidRPr="006B5C8F" w14:paraId="41658EFF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28533A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BE3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741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72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17E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1E67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7.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457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A27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7.8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B13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DDF3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9.0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86B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3490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5.23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56B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CBF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13D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6ABC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1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7A0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10B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83E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562A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6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5EE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3</w:t>
            </w:r>
          </w:p>
        </w:tc>
      </w:tr>
      <w:tr w:rsidR="00F0664F" w:rsidRPr="006B5C8F" w14:paraId="61FC90AE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A69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spartic</w:t>
            </w:r>
            <w:proofErr w:type="spellEnd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cid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27B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287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6C6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FD0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7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31C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EA7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D55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129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111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631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4AF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996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38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3DC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6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30A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77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C6E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10A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281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C88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9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A1C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0</w:t>
            </w:r>
          </w:p>
        </w:tc>
      </w:tr>
      <w:tr w:rsidR="00F0664F" w:rsidRPr="006B5C8F" w14:paraId="5E23A680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475C5F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775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FB6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5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899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09B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04A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22D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2CB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07D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408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810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6DC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F23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5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EA2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099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9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54C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1FF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9C0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7DA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7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753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1</w:t>
            </w:r>
          </w:p>
        </w:tc>
      </w:tr>
      <w:tr w:rsidR="00F0664F" w:rsidRPr="006B5C8F" w14:paraId="22F4D88F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B76447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C13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81D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290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475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642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C37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CAB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3BB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FED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E3C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7F4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1BD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5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9DB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4FD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C77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DF1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9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84C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465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64F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1</w:t>
            </w:r>
          </w:p>
        </w:tc>
      </w:tr>
      <w:tr w:rsidR="00F0664F" w:rsidRPr="006B5C8F" w14:paraId="760BD1EA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24995A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DC6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129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128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946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A7E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3DA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09A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2B8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6D5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16B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62B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B4D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468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2E8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6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617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CDD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3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1A8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799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DB0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5</w:t>
            </w:r>
          </w:p>
        </w:tc>
      </w:tr>
      <w:tr w:rsidR="00F0664F" w:rsidRPr="006B5C8F" w14:paraId="635711B6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81028E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E7D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E0C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F84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AE6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F4F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876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9F8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F19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BE6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C7D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789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0BC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7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7C8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A67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D31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FBD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3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F8B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785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DAA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4</w:t>
            </w:r>
          </w:p>
        </w:tc>
      </w:tr>
      <w:tr w:rsidR="00F0664F" w:rsidRPr="006B5C8F" w14:paraId="64C2481F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5E6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Citric</w:t>
            </w:r>
            <w:proofErr w:type="spellEnd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cid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E68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3AC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23A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BAB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79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050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802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4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7B9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096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9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7B1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6CD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89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F48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C8E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2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F26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4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EF4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4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28F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D32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B76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14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507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17A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4</w:t>
            </w:r>
          </w:p>
        </w:tc>
      </w:tr>
      <w:tr w:rsidR="00F0664F" w:rsidRPr="006B5C8F" w14:paraId="34B8B582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5CC45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21F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1C0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7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33A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77F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61A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C66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F26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077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884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D56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6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3F5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3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B65E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2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F6F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FC4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5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551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FB7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FEB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4BB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7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26F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36</w:t>
            </w:r>
          </w:p>
        </w:tc>
      </w:tr>
      <w:tr w:rsidR="00F0664F" w:rsidRPr="006B5C8F" w14:paraId="1A338700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7FA6B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AB9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CB9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571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BA6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6E4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06F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DB0D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2B9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C7C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06E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03A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931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353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967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2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D18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3B3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C39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552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3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4B7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0</w:t>
            </w:r>
          </w:p>
        </w:tc>
      </w:tr>
      <w:tr w:rsidR="00F0664F" w:rsidRPr="006B5C8F" w14:paraId="3E10ACE4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ED242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FDDA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5FC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F98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FFB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E33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EAF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C73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59A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0DA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52B2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7C1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2B5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7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9B65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5604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DFF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2B7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916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4C2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F937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8</w:t>
            </w:r>
          </w:p>
        </w:tc>
      </w:tr>
      <w:tr w:rsidR="00F0664F" w:rsidRPr="006B5C8F" w14:paraId="3841D6A0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56E9D" w14:textId="77777777" w:rsidR="00F0664F" w:rsidRPr="006B5C8F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30F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6B5C8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227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6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D61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676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AAD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A3B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B5F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A2B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319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977F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8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9F9B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6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C73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7108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E54C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7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6096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49C3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6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8D91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B159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5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4340" w14:textId="77777777" w:rsidR="00F0664F" w:rsidRPr="006B5C8F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B5C8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2</w:t>
            </w:r>
          </w:p>
        </w:tc>
      </w:tr>
    </w:tbl>
    <w:p w14:paraId="6BCD1AFA" w14:textId="77777777" w:rsidR="00F0664F" w:rsidRPr="00401C57" w:rsidRDefault="00F0664F" w:rsidP="0070426D">
      <w:pPr>
        <w:spacing w:line="360" w:lineRule="auto"/>
        <w:rPr>
          <w:rFonts w:ascii="Arial" w:eastAsia="Calibri" w:hAnsi="Arial" w:cs="Arial"/>
          <w:kern w:val="3"/>
          <w:lang w:eastAsia="zh-CN"/>
        </w:rPr>
      </w:pPr>
    </w:p>
    <w:p w14:paraId="43F34828" w14:textId="77777777" w:rsidR="00A3021E" w:rsidRDefault="00A3021E">
      <w:pPr>
        <w:rPr>
          <w:rFonts w:ascii="Arial" w:eastAsia="Calibri" w:hAnsi="Arial" w:cs="Arial"/>
          <w:b/>
          <w:kern w:val="3"/>
          <w:lang w:eastAsia="zh-CN"/>
        </w:rPr>
      </w:pPr>
      <w:r>
        <w:rPr>
          <w:rFonts w:ascii="Arial" w:eastAsia="Calibri" w:hAnsi="Arial" w:cs="Arial"/>
          <w:b/>
          <w:kern w:val="3"/>
          <w:lang w:eastAsia="zh-CN"/>
        </w:rPr>
        <w:br w:type="page"/>
      </w:r>
    </w:p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700"/>
        <w:gridCol w:w="600"/>
        <w:gridCol w:w="541"/>
        <w:gridCol w:w="640"/>
        <w:gridCol w:w="680"/>
        <w:gridCol w:w="640"/>
        <w:gridCol w:w="640"/>
        <w:gridCol w:w="640"/>
        <w:gridCol w:w="640"/>
        <w:gridCol w:w="600"/>
        <w:gridCol w:w="541"/>
        <w:gridCol w:w="541"/>
        <w:gridCol w:w="541"/>
        <w:gridCol w:w="580"/>
        <w:gridCol w:w="541"/>
        <w:gridCol w:w="580"/>
        <w:gridCol w:w="541"/>
        <w:gridCol w:w="541"/>
        <w:gridCol w:w="541"/>
      </w:tblGrid>
      <w:tr w:rsidR="00F0664F" w:rsidRPr="00A3021E" w14:paraId="35C2CE61" w14:textId="77777777" w:rsidTr="00F91B91">
        <w:trPr>
          <w:trHeight w:val="46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F51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lastRenderedPageBreak/>
              <w:t>metabolit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5C7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rai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885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HC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p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710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321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   1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465F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69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2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681D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9E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3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05C7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7629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24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519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B93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1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7FB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F67E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2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C90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50B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3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3EB4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5D85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24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2B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</w:tr>
      <w:tr w:rsidR="00F0664F" w:rsidRPr="00A3021E" w14:paraId="00BF0C04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1F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lutamic</w:t>
            </w:r>
            <w:proofErr w:type="spellEnd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cid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12D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998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42A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06F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8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CBF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65A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839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780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3AA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E24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990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911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9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10F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4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B59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43F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3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453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0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BA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51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9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495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7</w:t>
            </w:r>
          </w:p>
        </w:tc>
      </w:tr>
      <w:tr w:rsidR="00F0664F" w:rsidRPr="00A3021E" w14:paraId="731B6B76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CB4C5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AFB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4BEE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5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C47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30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5B9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375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317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7DCB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0.8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AD3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C47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EC9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30E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0CA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C94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45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418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A72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C92D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4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9D9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</w:tr>
      <w:tr w:rsidR="00F0664F" w:rsidRPr="00A3021E" w14:paraId="0640A5D8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67903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5EB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E78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BCB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0CD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ABC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49F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2E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6D8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0A6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890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C44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1B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2EE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ACB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A21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66F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67E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DB2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851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4</w:t>
            </w:r>
          </w:p>
        </w:tc>
      </w:tr>
      <w:tr w:rsidR="00F0664F" w:rsidRPr="00A3021E" w14:paraId="5A7485A9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7100E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D8F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E9D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0DA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B7B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73E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244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91B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A56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E8F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F3F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44D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111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9EC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1DD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DFD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6A8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05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080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7BE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7</w:t>
            </w:r>
          </w:p>
        </w:tc>
      </w:tr>
      <w:tr w:rsidR="00F0664F" w:rsidRPr="00A3021E" w14:paraId="57C8B934" w14:textId="77777777" w:rsidTr="00F91B91">
        <w:trPr>
          <w:trHeight w:val="240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88833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E44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F97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3DE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259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58C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FAF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E20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8874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0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96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5D4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BDB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D2C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E5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CA50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1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1FC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D2EA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3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33D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DC3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DFA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6</w:t>
            </w:r>
          </w:p>
        </w:tc>
      </w:tr>
      <w:tr w:rsidR="00F0664F" w:rsidRPr="00A3021E" w14:paraId="2C3009A6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D31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lutamin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D81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BF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B23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6D8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989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3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2D8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8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745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376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8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456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ADC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1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777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9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58C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9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E0F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950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64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64E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6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1C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189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0CD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4</w:t>
            </w:r>
          </w:p>
        </w:tc>
      </w:tr>
      <w:tr w:rsidR="00F0664F" w:rsidRPr="00A3021E" w14:paraId="5244275F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EEE1D9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12A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76A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A03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4D7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D99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70B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B24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6EE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E88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A31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829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E7D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6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358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962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BBB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573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A2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CAB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5B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2</w:t>
            </w:r>
          </w:p>
        </w:tc>
      </w:tr>
      <w:tr w:rsidR="00F0664F" w:rsidRPr="00A3021E" w14:paraId="7B51F5FE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A756C8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066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9B4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6C6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5A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B67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866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572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CB3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BD9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0D5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E2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B4B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D64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318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9F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863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2F3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450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E4E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5</w:t>
            </w:r>
          </w:p>
        </w:tc>
      </w:tr>
      <w:tr w:rsidR="00F0664F" w:rsidRPr="00A3021E" w14:paraId="16CC2D58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56FD53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09E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D2D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703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FB7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1BD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796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0E6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946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3CF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562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C7A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1A3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E9C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233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46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D70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212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CD8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C2D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0</w:t>
            </w:r>
          </w:p>
        </w:tc>
      </w:tr>
      <w:tr w:rsidR="00F0664F" w:rsidRPr="00A3021E" w14:paraId="7D07B597" w14:textId="77777777" w:rsidTr="00F91B91">
        <w:trPr>
          <w:trHeight w:val="240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F43E05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106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DC1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0E1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478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97E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4F0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AE7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F80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F47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585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084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68C0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9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5DF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EE15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6B9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DF5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C6A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ABE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44E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</w:tr>
      <w:tr w:rsidR="00F0664F" w:rsidRPr="00A3021E" w14:paraId="28D1932A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6F3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lycine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947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4A4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6B7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C71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1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97C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29C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5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7C4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C14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775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277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BDA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212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E60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4C5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9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F08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60B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6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F9F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360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4DF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6</w:t>
            </w:r>
          </w:p>
        </w:tc>
      </w:tr>
      <w:tr w:rsidR="00F0664F" w:rsidRPr="00A3021E" w14:paraId="68377AA1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078B34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EE4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0AD0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4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BDA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A5A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E15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E4B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B14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82C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D68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92E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4E5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201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E1B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9E0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E14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76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CA2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77A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504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2</w:t>
            </w:r>
          </w:p>
        </w:tc>
      </w:tr>
      <w:tr w:rsidR="00F0664F" w:rsidRPr="00A3021E" w14:paraId="309209E4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685877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AF3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811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1A1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B50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A59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55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C9D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108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DEB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A8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CCE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0E8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71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38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0FC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803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8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5F5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C6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E93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3</w:t>
            </w:r>
          </w:p>
        </w:tc>
      </w:tr>
      <w:tr w:rsidR="00F0664F" w:rsidRPr="00A3021E" w14:paraId="1A4EF786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924ACA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14D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D79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D6D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48B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F81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43A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624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77F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F2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0C4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EAF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EFA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93E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4A7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EA1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179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241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51D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6EC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3</w:t>
            </w:r>
          </w:p>
        </w:tc>
      </w:tr>
      <w:tr w:rsidR="00F0664F" w:rsidRPr="00A3021E" w14:paraId="63BC884F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7A8A7F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1A8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989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BF4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ECA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1D9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BA1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1A8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A78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EBB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810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A4F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4CD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3F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D41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00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8A1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410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F3D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900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35</w:t>
            </w:r>
          </w:p>
        </w:tc>
      </w:tr>
      <w:tr w:rsidR="00F0664F" w:rsidRPr="00A3021E" w14:paraId="48AED465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181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Isocitric</w:t>
            </w:r>
            <w:proofErr w:type="spellEnd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cid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F89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37E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A5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D1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7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331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E09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3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59A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CF0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9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64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13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9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C69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16E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2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79A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4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DE6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7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BE8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3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62F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3F4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08B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303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8</w:t>
            </w:r>
          </w:p>
        </w:tc>
      </w:tr>
      <w:tr w:rsidR="00F0664F" w:rsidRPr="00A3021E" w14:paraId="627F3DCE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1710C9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F70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220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5A3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4E8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C3B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9EB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BF0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110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678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770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A20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003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531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5EA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7A4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931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B40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F56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B5E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5</w:t>
            </w:r>
          </w:p>
        </w:tc>
      </w:tr>
      <w:tr w:rsidR="00F0664F" w:rsidRPr="00A3021E" w14:paraId="4457241C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72F994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724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69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BCA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86A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4D5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136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8E1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03B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09C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FA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6C8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9AB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DA2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5C1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C31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1B2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74A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D6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75E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58</w:t>
            </w:r>
          </w:p>
        </w:tc>
      </w:tr>
      <w:tr w:rsidR="00F0664F" w:rsidRPr="00A3021E" w14:paraId="02E1AB9E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112B2C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317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87E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E1D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003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9C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B96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FA2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BFA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2B8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CD4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2AE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DC5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639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B42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5EB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850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ECD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830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360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9</w:t>
            </w:r>
          </w:p>
        </w:tc>
      </w:tr>
      <w:tr w:rsidR="00F0664F" w:rsidRPr="00A3021E" w14:paraId="7E063FAF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818B6A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322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1D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728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5FD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453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633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0D3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DC9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25A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7C9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8F8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5D2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679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4EE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79C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0E2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A4D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7CF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AD5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2</w:t>
            </w:r>
          </w:p>
        </w:tc>
      </w:tr>
      <w:tr w:rsidR="00F0664F" w:rsidRPr="00A3021E" w14:paraId="5DEA31EF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2A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actic</w:t>
            </w:r>
            <w:proofErr w:type="spellEnd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cid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F88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381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B2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4B8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9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25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7DB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2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1B3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CE2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FC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575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7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363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A9C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0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3FC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C05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3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680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8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CAB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4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6C7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90F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04E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1</w:t>
            </w:r>
          </w:p>
        </w:tc>
      </w:tr>
      <w:tr w:rsidR="00F0664F" w:rsidRPr="00A3021E" w14:paraId="369CCDED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8A83E0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115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6F9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52D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F18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7F5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086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D1C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676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FAF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9F9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477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1BC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411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035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27B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EAF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305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6A5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A68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</w:tr>
      <w:tr w:rsidR="00F0664F" w:rsidRPr="00A3021E" w14:paraId="02209260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94CAE0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BBA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E6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7DA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E63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1D4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2CD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1E7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EB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2F5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49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4FF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588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E37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734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D26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57D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A35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A2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0EE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2</w:t>
            </w:r>
          </w:p>
        </w:tc>
      </w:tr>
      <w:tr w:rsidR="00F0664F" w:rsidRPr="00A3021E" w14:paraId="1FF9A475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9C2F0A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550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8F1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0D6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CEE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683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B59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477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390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C6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A5E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BDF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F9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54E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0E1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2D5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650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F34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378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E64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7</w:t>
            </w:r>
          </w:p>
        </w:tc>
      </w:tr>
      <w:tr w:rsidR="00F0664F" w:rsidRPr="00A3021E" w14:paraId="696BAA09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26E99B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B5A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9E8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88D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CFD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366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FC9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B5B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58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14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C1E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F62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59E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E8B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561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18A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95C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4FC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5B6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B37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5</w:t>
            </w:r>
          </w:p>
        </w:tc>
      </w:tr>
      <w:tr w:rsidR="00F0664F" w:rsidRPr="00A3021E" w14:paraId="3A0CF4F7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FD2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ysin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970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EE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6AD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B30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0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66E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089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7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135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014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1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6A6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725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9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945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1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25B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D1F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2EA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41F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8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5CC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3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1E4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57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849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6</w:t>
            </w:r>
          </w:p>
        </w:tc>
      </w:tr>
      <w:tr w:rsidR="00F0664F" w:rsidRPr="00A3021E" w14:paraId="1ACC51FE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1E8C96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1CB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E0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E14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802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8C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A6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07F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CF6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030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047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8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C43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1EF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5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CD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D28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19A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F35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17B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AF8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061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9</w:t>
            </w:r>
          </w:p>
        </w:tc>
      </w:tr>
      <w:tr w:rsidR="00F0664F" w:rsidRPr="00A3021E" w14:paraId="3163A2C5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722D61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AD3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F68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163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7FE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33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4DC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C1B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2FD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4B4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E76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00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6C2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933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B1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92F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BBE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C91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024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2B3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0</w:t>
            </w:r>
          </w:p>
        </w:tc>
      </w:tr>
      <w:tr w:rsidR="00F0664F" w:rsidRPr="00A3021E" w14:paraId="43145A19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6830B6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AB7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6C3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433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4DA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930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61B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775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80E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096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46D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F26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D51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FF5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54E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D0C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D72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15F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E98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A9F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3</w:t>
            </w:r>
          </w:p>
        </w:tc>
      </w:tr>
      <w:tr w:rsidR="00F0664F" w:rsidRPr="00A3021E" w14:paraId="25D798AE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D14419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7D2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F83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6FA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48A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29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827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5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5B9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639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DEF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8EC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503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4BB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570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FC7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03B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B2C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8AC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ED1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10C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</w:tr>
      <w:tr w:rsidR="00F0664F" w:rsidRPr="00A3021E" w14:paraId="24E7550A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24C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Malic Aci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B5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958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DC0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6BD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5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C2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6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35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8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86C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726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5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F21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8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704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8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CFB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F9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3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AC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3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565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2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711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14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7A9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1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AB2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FA5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1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C4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4</w:t>
            </w:r>
          </w:p>
        </w:tc>
      </w:tr>
      <w:tr w:rsidR="00F0664F" w:rsidRPr="00A3021E" w14:paraId="0D262C21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61A54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DD1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57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80F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D12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E28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F30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D33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1C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E8E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DF1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F72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A0F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E3D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A81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5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8E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9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A9D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CB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E2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67D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76</w:t>
            </w:r>
          </w:p>
        </w:tc>
      </w:tr>
      <w:tr w:rsidR="00F0664F" w:rsidRPr="00A3021E" w14:paraId="384ED37F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7B33A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654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366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8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9AF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644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C50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617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3BF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765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207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E0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16B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53E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DAA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28E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503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BC5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B4A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AE0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5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049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96</w:t>
            </w:r>
          </w:p>
        </w:tc>
      </w:tr>
      <w:tr w:rsidR="00F0664F" w:rsidRPr="00A3021E" w14:paraId="151627C6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48348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3A5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3B7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691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C8C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969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F53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363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CF4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38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973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D8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9AB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51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CE7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713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3D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5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196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641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EB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9</w:t>
            </w:r>
          </w:p>
        </w:tc>
      </w:tr>
      <w:tr w:rsidR="00F0664F" w:rsidRPr="00A3021E" w14:paraId="4604C54C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008DDB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C38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0780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5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98F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D8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7CF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938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B26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DA8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675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C5C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28F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D5D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61F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B6B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974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178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20E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4B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6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469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60</w:t>
            </w:r>
          </w:p>
        </w:tc>
      </w:tr>
    </w:tbl>
    <w:p w14:paraId="36AFFCAC" w14:textId="717445C1" w:rsidR="00F0664F" w:rsidRDefault="00F0664F">
      <w:pPr>
        <w:rPr>
          <w:rFonts w:ascii="Arial" w:eastAsia="Calibri" w:hAnsi="Arial" w:cs="Arial"/>
          <w:b/>
          <w:kern w:val="3"/>
          <w:lang w:eastAsia="zh-CN"/>
        </w:rPr>
      </w:pPr>
      <w:r>
        <w:rPr>
          <w:rFonts w:ascii="Arial" w:eastAsia="Calibri" w:hAnsi="Arial" w:cs="Arial"/>
          <w:b/>
          <w:kern w:val="3"/>
          <w:lang w:eastAsia="zh-CN"/>
        </w:rPr>
        <w:br w:type="page"/>
      </w:r>
    </w:p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700"/>
        <w:gridCol w:w="630"/>
        <w:gridCol w:w="541"/>
        <w:gridCol w:w="640"/>
        <w:gridCol w:w="680"/>
        <w:gridCol w:w="640"/>
        <w:gridCol w:w="640"/>
        <w:gridCol w:w="640"/>
        <w:gridCol w:w="640"/>
        <w:gridCol w:w="630"/>
        <w:gridCol w:w="541"/>
        <w:gridCol w:w="541"/>
        <w:gridCol w:w="541"/>
        <w:gridCol w:w="580"/>
        <w:gridCol w:w="541"/>
        <w:gridCol w:w="580"/>
        <w:gridCol w:w="541"/>
        <w:gridCol w:w="541"/>
        <w:gridCol w:w="541"/>
      </w:tblGrid>
      <w:tr w:rsidR="00F0664F" w:rsidRPr="00A3021E" w14:paraId="2EDA61BA" w14:textId="77777777" w:rsidTr="00F91B91">
        <w:trPr>
          <w:trHeight w:val="46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8BC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lastRenderedPageBreak/>
              <w:t>metabolit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A1D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rai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75F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HC </w:t>
            </w:r>
            <w:bookmarkStart w:id="0" w:name="_GoBack"/>
            <w:bookmarkEnd w:id="0"/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p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BCD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AFC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   1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F77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60EE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2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C39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DBA1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3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8173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4D5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24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4E8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880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1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5F7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39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2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C10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817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3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5E9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B4C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24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21C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</w:tr>
      <w:tr w:rsidR="00F0664F" w:rsidRPr="00A3021E" w14:paraId="1F69A0C8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EA4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Methionine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40C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880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52C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6FA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8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D95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CF7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5D7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E93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98E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B3E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B63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CA7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64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6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1B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1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662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2D7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4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5B7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962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28E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4</w:t>
            </w:r>
          </w:p>
        </w:tc>
      </w:tr>
      <w:tr w:rsidR="00F0664F" w:rsidRPr="00A3021E" w14:paraId="2FFF778B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9D13A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7D3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0E2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160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D98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AE1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A21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58F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E00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819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EF3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53D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308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7C1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992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689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693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1BF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54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262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1</w:t>
            </w:r>
          </w:p>
        </w:tc>
      </w:tr>
      <w:tr w:rsidR="00F0664F" w:rsidRPr="00A3021E" w14:paraId="2912C183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9CD03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E1C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5D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69F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FE9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ED7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0AE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38D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E37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A8D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508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863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BBC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AC5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5B4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976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E1E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225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A7F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721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6</w:t>
            </w:r>
          </w:p>
        </w:tc>
      </w:tr>
      <w:tr w:rsidR="00F0664F" w:rsidRPr="00A3021E" w14:paraId="2681B1BF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67A4F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F99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293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343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D02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CA7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8C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15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76C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65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C5B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CB1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857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55A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EA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49A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DED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864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EC6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CAC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1</w:t>
            </w:r>
          </w:p>
        </w:tc>
      </w:tr>
      <w:tr w:rsidR="00F0664F" w:rsidRPr="00A3021E" w14:paraId="43107715" w14:textId="77777777" w:rsidTr="00F91B91">
        <w:trPr>
          <w:trHeight w:val="240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CBFA2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7C2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9C0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D8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719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10E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7652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0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E4E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60B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45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0E3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F38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6DD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E60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AB7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663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4D7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568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18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C41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3</w:t>
            </w:r>
          </w:p>
        </w:tc>
      </w:tr>
      <w:tr w:rsidR="00F0664F" w:rsidRPr="00A3021E" w14:paraId="4FAB615C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45B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-Phospho- glycerat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0BD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18B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1E5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840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668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6A1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1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D52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00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53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0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4F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07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5A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1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A54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87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8B9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2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566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84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B35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6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AE6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74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B6E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0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727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36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220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3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89B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3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28E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8</w:t>
            </w:r>
          </w:p>
        </w:tc>
      </w:tr>
      <w:tr w:rsidR="00F0664F" w:rsidRPr="00A3021E" w14:paraId="34750283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C2D88A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295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7DD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8F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1D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1.6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EB9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4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BA0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7.0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902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504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9.8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8B2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9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75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9.3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B4C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0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18F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5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C4A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BC4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1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8F5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5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C2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2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A82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FE0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950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48</w:t>
            </w:r>
          </w:p>
        </w:tc>
      </w:tr>
      <w:tr w:rsidR="00F0664F" w:rsidRPr="00A3021E" w14:paraId="3AB5A0C3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EE34AF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CFE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935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14B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C5D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9.0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96C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8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1E7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6.7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C03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3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34A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7.1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BEA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9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24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7.5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292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2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8D5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2A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3B8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547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DEB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82E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938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0B7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3</w:t>
            </w:r>
          </w:p>
        </w:tc>
      </w:tr>
      <w:tr w:rsidR="00F0664F" w:rsidRPr="00A3021E" w14:paraId="2BA0B054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E53753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46D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72B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959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D9A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8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DC4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E4D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6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E8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1B5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0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E91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CC9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622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F6F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534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9EF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365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FA6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335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F4E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7A1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6</w:t>
            </w:r>
          </w:p>
        </w:tc>
      </w:tr>
      <w:tr w:rsidR="00F0664F" w:rsidRPr="00A3021E" w14:paraId="293D134A" w14:textId="77777777" w:rsidTr="00F91B91">
        <w:trPr>
          <w:trHeight w:val="240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99568A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DCA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ABF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275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6EC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6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70A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5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996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9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F3B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307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6.5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1AE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883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7.4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179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8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26F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F93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858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98B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02D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8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DCA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FD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D9C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2</w:t>
            </w:r>
          </w:p>
        </w:tc>
      </w:tr>
      <w:tr w:rsidR="00F0664F" w:rsidRPr="00A3021E" w14:paraId="22E81931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C4B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-Phospho- glycolat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86B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71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66B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2C0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2.852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251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6.32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A1F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5.51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CE0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9.30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D75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0.17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78C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55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13C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7.72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917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82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5A1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9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0D7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FB7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8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6DD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3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2C0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4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72A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BC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EAD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7</w:t>
            </w:r>
          </w:p>
        </w:tc>
      </w:tr>
      <w:tr w:rsidR="00F0664F" w:rsidRPr="00A3021E" w14:paraId="0782819D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1B3389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D43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9D8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D91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6F7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6.8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25B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3.8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C6E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2.8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557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0.0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B6A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1.7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C1A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7.1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C5C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4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4C4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02B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04F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798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60E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3EA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646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B86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099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1</w:t>
            </w:r>
          </w:p>
        </w:tc>
      </w:tr>
      <w:tr w:rsidR="00F0664F" w:rsidRPr="00A3021E" w14:paraId="59953329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B312A4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F6A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D6D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6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ABF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86A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9.2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F08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5.4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B9B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9.4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819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6.6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3DC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8.1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86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4.7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935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1.4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05C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8.2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BF8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468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C61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55C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323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5F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B93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9E4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6</w:t>
            </w:r>
          </w:p>
        </w:tc>
      </w:tr>
      <w:tr w:rsidR="00F0664F" w:rsidRPr="00A3021E" w14:paraId="7415844D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D88C67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237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29C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9A5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010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4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16B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A55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1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47F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6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63A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4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57C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8A7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E0C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5C5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B56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CA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0C9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3CC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060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CD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667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1</w:t>
            </w:r>
          </w:p>
        </w:tc>
      </w:tr>
      <w:tr w:rsidR="00F0664F" w:rsidRPr="00A3021E" w14:paraId="21BC8423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817555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255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E80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2C5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E0F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6.3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214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2.4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72B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0.8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B83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7.5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97A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9.7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FB4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5.3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6DD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2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C0E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6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11B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A0D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6DB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BB6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82A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472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CBB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796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1</w:t>
            </w:r>
          </w:p>
        </w:tc>
      </w:tr>
      <w:tr w:rsidR="00F0664F" w:rsidRPr="00A3021E" w14:paraId="66F07DEC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FC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oline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B0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CB3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F00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DC8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399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3D0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5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C1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1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DA2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DDF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D6A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90C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AA9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48F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8F0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104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577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C6A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AF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DF4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5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9F0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7</w:t>
            </w:r>
          </w:p>
        </w:tc>
      </w:tr>
      <w:tr w:rsidR="00F0664F" w:rsidRPr="00A3021E" w14:paraId="4C0697FF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1BB149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FC3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64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13B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26F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7.7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D93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890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585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F5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6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22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388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575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CAC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C94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7CF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027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ACC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0E3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DED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EB4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2</w:t>
            </w:r>
          </w:p>
        </w:tc>
      </w:tr>
      <w:tr w:rsidR="00F0664F" w:rsidRPr="00A3021E" w14:paraId="20F3E02F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01FB10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5E1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8AE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1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4F2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A00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5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E97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47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2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A4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82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E23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DF0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C5D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A39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14A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DA6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80C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1B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A99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62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BEE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1</w:t>
            </w:r>
          </w:p>
        </w:tc>
      </w:tr>
      <w:tr w:rsidR="00F0664F" w:rsidRPr="00A3021E" w14:paraId="7EB4345D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EC3D1F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A42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65F9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4.9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CF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5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193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7.5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D54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2.9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233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9.8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A1F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6.3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738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5.6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99A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7.3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311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8.7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63F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6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23C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0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0E0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73F0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4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98C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D4ED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0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384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CDC3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5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A74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3</w:t>
            </w:r>
          </w:p>
        </w:tc>
      </w:tr>
      <w:tr w:rsidR="00F0664F" w:rsidRPr="00A3021E" w14:paraId="708E50F8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49C620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9AA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017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8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E5C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28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8.6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373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3EF5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3.4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E7C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FF5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0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312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AE7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895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99B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625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81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A93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219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59B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ED1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7D5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8</w:t>
            </w:r>
          </w:p>
        </w:tc>
      </w:tr>
      <w:tr w:rsidR="00F0664F" w:rsidRPr="00A3021E" w14:paraId="6BD097EF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216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erine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F24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FAB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25A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7C7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0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CFC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4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894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0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E75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365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4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839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205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3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583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2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E8B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3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407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83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17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8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10F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3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706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CF2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B35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5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85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1</w:t>
            </w:r>
          </w:p>
        </w:tc>
      </w:tr>
      <w:tr w:rsidR="00F0664F" w:rsidRPr="00A3021E" w14:paraId="68E55FFE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618E35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4DC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08C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C8E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0CC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6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2E1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0A5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2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5BB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463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2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7CA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EAB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6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321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AFF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6A2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2DD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26E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8D0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9A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EA3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193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5</w:t>
            </w:r>
          </w:p>
        </w:tc>
      </w:tr>
      <w:tr w:rsidR="00F0664F" w:rsidRPr="00A3021E" w14:paraId="6A2BA6E9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A08DA2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4B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63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FD2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2C8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B24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031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3C6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701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39E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4B5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AB6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AE9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7E1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25A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7E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463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4FF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D7F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415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4</w:t>
            </w:r>
          </w:p>
        </w:tc>
      </w:tr>
      <w:tr w:rsidR="00F0664F" w:rsidRPr="00A3021E" w14:paraId="40AA6B93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AF2AE9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069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749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5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9A2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8C3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55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48B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2A8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A6A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3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1DF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BF7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A12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573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122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093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282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16F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130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620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D39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51</w:t>
            </w:r>
          </w:p>
        </w:tc>
      </w:tr>
      <w:tr w:rsidR="00F0664F" w:rsidRPr="00A3021E" w14:paraId="50F08A2F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EDBBE5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23B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45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410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67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8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4D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A558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3.2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E6F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EB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5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AF6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D3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69E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E8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CD8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A0C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482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09C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841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133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23B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</w:tr>
      <w:tr w:rsidR="00F0664F" w:rsidRPr="00A3021E" w14:paraId="658B7BB6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115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uccinic</w:t>
            </w:r>
            <w:proofErr w:type="spellEnd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cid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9EB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3B6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BA5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0A0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1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87C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EA5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9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ACB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F3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0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59C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3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187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3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F89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1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340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2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0BA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9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B8B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78F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9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24F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2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64F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F88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89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022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52</w:t>
            </w:r>
          </w:p>
        </w:tc>
      </w:tr>
      <w:tr w:rsidR="00F0664F" w:rsidRPr="00A3021E" w14:paraId="58DC1262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15D926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4D1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2D5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49F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41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3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05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635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5F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A3C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5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37A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CF2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9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913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9FF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63A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01F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5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84C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3E8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7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B8A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CE6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9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38F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58</w:t>
            </w:r>
          </w:p>
        </w:tc>
      </w:tr>
      <w:tr w:rsidR="00F0664F" w:rsidRPr="00A3021E" w14:paraId="65DB06F2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BA1697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624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9D0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5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0D5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FA7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2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EAB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44C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2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037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158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4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B2F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9FA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8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EFA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00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08B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B50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3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290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0C8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E9A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0F4C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7.0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D01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8</w:t>
            </w:r>
          </w:p>
        </w:tc>
      </w:tr>
      <w:tr w:rsidR="00F0664F" w:rsidRPr="00A3021E" w14:paraId="319631B3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A66BE6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25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F78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E58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774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C55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E0C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69F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DDE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122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117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59F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96F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94C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B8F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9C5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BF4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815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431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C58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4</w:t>
            </w:r>
          </w:p>
        </w:tc>
      </w:tr>
      <w:tr w:rsidR="00F0664F" w:rsidRPr="00A3021E" w14:paraId="27DC8179" w14:textId="77777777" w:rsidTr="00F91B91">
        <w:trPr>
          <w:trHeight w:val="2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FD6F73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7D4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A36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1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80B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2EA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1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7B8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F974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CA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F3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4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9FF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AD1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.8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033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3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E1A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3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452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4E5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84D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803A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3.1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138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EF7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7.3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B43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53</w:t>
            </w:r>
          </w:p>
        </w:tc>
      </w:tr>
      <w:tr w:rsidR="00F0664F" w:rsidRPr="00A3021E" w14:paraId="79337B84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B55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hreonine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38F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BAC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A7A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73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79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BB0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34D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8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31F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B51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6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08B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909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2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01D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812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8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8C2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3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D66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77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18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2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358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BAC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9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5C8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7</w:t>
            </w:r>
          </w:p>
        </w:tc>
      </w:tr>
      <w:tr w:rsidR="00F0664F" w:rsidRPr="00A3021E" w14:paraId="40602F36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65F2E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34A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26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F86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C87B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7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DA5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3CA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E47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E233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1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90D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ACC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379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512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648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E963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2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39F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22C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23C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AB09" w14:textId="77777777" w:rsidR="00F0664F" w:rsidRPr="00FC7DA3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C7DA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3EC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9</w:t>
            </w:r>
          </w:p>
        </w:tc>
      </w:tr>
      <w:tr w:rsidR="00F0664F" w:rsidRPr="00A3021E" w14:paraId="6F37F4AD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FF911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E1D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8E5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1B1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252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478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703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F9B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E43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5DC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9E2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7E1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E64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3F8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F7CE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3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8AE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9D81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3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32A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2EB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768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0</w:t>
            </w:r>
          </w:p>
        </w:tc>
      </w:tr>
      <w:tr w:rsidR="00F0664F" w:rsidRPr="00A3021E" w14:paraId="0DD26417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296AB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07D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CE9F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4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8BF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6E22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1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E68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3452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1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EEC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2819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6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1F1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6293" w14:textId="77777777" w:rsidR="00F0664F" w:rsidRPr="00FC7DA3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C7DA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7FD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934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F6C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8D3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C39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13D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BC4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D65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A17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0</w:t>
            </w:r>
          </w:p>
        </w:tc>
      </w:tr>
      <w:tr w:rsidR="00F0664F" w:rsidRPr="00A3021E" w14:paraId="2A18CF20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684EB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1EE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ADE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62C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FB3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D96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F4D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294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AF8F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1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A79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0162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6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F43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370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E45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1301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4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040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35C6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5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B89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FDAF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1.3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E13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5</w:t>
            </w:r>
          </w:p>
        </w:tc>
      </w:tr>
    </w:tbl>
    <w:p w14:paraId="14A502A3" w14:textId="77777777" w:rsidR="00A3021E" w:rsidRDefault="00A3021E">
      <w:pPr>
        <w:rPr>
          <w:rFonts w:ascii="Arial" w:eastAsia="Calibri" w:hAnsi="Arial" w:cs="Arial"/>
          <w:b/>
          <w:kern w:val="3"/>
          <w:lang w:eastAsia="zh-CN"/>
        </w:rPr>
      </w:pPr>
    </w:p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700"/>
        <w:gridCol w:w="600"/>
        <w:gridCol w:w="541"/>
        <w:gridCol w:w="640"/>
        <w:gridCol w:w="680"/>
        <w:gridCol w:w="640"/>
        <w:gridCol w:w="640"/>
        <w:gridCol w:w="640"/>
        <w:gridCol w:w="640"/>
        <w:gridCol w:w="600"/>
        <w:gridCol w:w="541"/>
        <w:gridCol w:w="541"/>
        <w:gridCol w:w="541"/>
        <w:gridCol w:w="580"/>
        <w:gridCol w:w="541"/>
        <w:gridCol w:w="580"/>
        <w:gridCol w:w="541"/>
        <w:gridCol w:w="541"/>
        <w:gridCol w:w="541"/>
      </w:tblGrid>
      <w:tr w:rsidR="00F0664F" w:rsidRPr="00A3021E" w14:paraId="17BCD21E" w14:textId="77777777" w:rsidTr="00F91B91">
        <w:trPr>
          <w:trHeight w:val="46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DF9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lastRenderedPageBreak/>
              <w:t>metabolit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4FB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rai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0DB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HC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p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F270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A60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   1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7EC8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8C2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2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565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1A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3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996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4FD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C 24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A50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C0C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1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835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17D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2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634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3824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3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64F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4022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HC 24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17A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d </w:t>
            </w:r>
            <w:proofErr w:type="spellStart"/>
            <w:r w:rsidRPr="00A302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rr</w:t>
            </w:r>
            <w:proofErr w:type="spellEnd"/>
          </w:p>
        </w:tc>
      </w:tr>
      <w:tr w:rsidR="00F0664F" w:rsidRPr="00A3021E" w14:paraId="60827943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77F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ryptopha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A82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ACB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2D8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D6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8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2E6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5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E49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06B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709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3FB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C23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B2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5ED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7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C2E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79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40A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7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6F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6B5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2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58A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97B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1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54E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1</w:t>
            </w:r>
          </w:p>
        </w:tc>
      </w:tr>
      <w:tr w:rsidR="00F0664F" w:rsidRPr="00A3021E" w14:paraId="6A18D72B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2DA88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490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7A0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0D2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440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40A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F44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F93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017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7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968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CB4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12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CD9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0DD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F83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A97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64D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7CC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7F25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0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6A8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83</w:t>
            </w:r>
          </w:p>
        </w:tc>
      </w:tr>
      <w:tr w:rsidR="00F0664F" w:rsidRPr="00A3021E" w14:paraId="23826CAD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37ED0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D22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B47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85E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DED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6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860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6CF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5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233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70F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620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B0C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C7A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84C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2BC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18F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65E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A5F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B40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F67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98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1A3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69</w:t>
            </w:r>
          </w:p>
        </w:tc>
      </w:tr>
      <w:tr w:rsidR="00F0664F" w:rsidRPr="00A3021E" w14:paraId="5A91729A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FE144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E5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1DD3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4.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0EA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F9C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3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6B6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40A3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3.1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99B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B58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6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EBA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D15D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5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AE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388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E8F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159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5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DF4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BBC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4C4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87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3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4A1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06</w:t>
            </w:r>
          </w:p>
        </w:tc>
      </w:tr>
      <w:tr w:rsidR="00F0664F" w:rsidRPr="00A3021E" w14:paraId="532705E8" w14:textId="77777777" w:rsidTr="00F91B91">
        <w:trPr>
          <w:trHeight w:val="240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66FC4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624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3BB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7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3B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0EE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782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1C4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8F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D12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21F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593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1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83E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043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0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D27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7A8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0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19B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291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1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875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A20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60F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81</w:t>
            </w:r>
          </w:p>
        </w:tc>
      </w:tr>
      <w:tr w:rsidR="00F0664F" w:rsidRPr="00A3021E" w14:paraId="36DD6F25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65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yrosine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9B4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41D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A40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C4B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29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52F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3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515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F8A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34B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7CF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14F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D30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7D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2F9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D39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2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9EA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5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23A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8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5D6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1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460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864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</w:tr>
      <w:tr w:rsidR="00F0664F" w:rsidRPr="00A3021E" w14:paraId="5B619B79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FDA300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188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EC7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1B6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CCB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363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5B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AD2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7B2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38D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7AA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17B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1EF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1F9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6A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D63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D68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AFE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962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CF6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1</w:t>
            </w:r>
          </w:p>
        </w:tc>
      </w:tr>
      <w:tr w:rsidR="00F0664F" w:rsidRPr="00A3021E" w14:paraId="18E3877C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9645B3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CE9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C27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C3C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55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B68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08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839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2AC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E66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274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A07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A88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139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6BC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C9E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82D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7F7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41D5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0.9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672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2</w:t>
            </w:r>
          </w:p>
        </w:tc>
      </w:tr>
      <w:tr w:rsidR="00F0664F" w:rsidRPr="00A3021E" w14:paraId="675626F7" w14:textId="77777777" w:rsidTr="00F91B91">
        <w:trPr>
          <w:trHeight w:val="225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D14FA0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941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8CEC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7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02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7DB1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7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B96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96EA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4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31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7EBA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4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611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853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959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F58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524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288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F93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BC7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2D9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D5D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C7C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2</w:t>
            </w:r>
          </w:p>
        </w:tc>
      </w:tr>
      <w:tr w:rsidR="00F0664F" w:rsidRPr="00A3021E" w14:paraId="2DF343D0" w14:textId="77777777" w:rsidTr="00F91B91">
        <w:trPr>
          <w:trHeight w:val="240"/>
        </w:trPr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21B89B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FB3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057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28C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60F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E6C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549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AE6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4EF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85D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6BB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007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4C1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E20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E27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DB1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23F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014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34F8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0.7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C87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</w:tr>
      <w:tr w:rsidR="00F0664F" w:rsidRPr="00A3021E" w14:paraId="5D07CBDB" w14:textId="77777777" w:rsidTr="00F91B91">
        <w:trPr>
          <w:trHeight w:val="225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607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Valine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E61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7AD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6C8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9DB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80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416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268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2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6E9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927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9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940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8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FF5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80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CA8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2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597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8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E0C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6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EF0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6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D21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4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4B9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6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F4B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CD6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1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B57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32</w:t>
            </w:r>
          </w:p>
        </w:tc>
      </w:tr>
      <w:tr w:rsidR="00F0664F" w:rsidRPr="00A3021E" w14:paraId="667156D7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475CA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891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pf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445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9E6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1610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5.2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173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63A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6.9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0E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2FD7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4.5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40D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798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6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F81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F9A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273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BDE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1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E96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43B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0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D21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C97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2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AF2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</w:tr>
      <w:tr w:rsidR="00F0664F" w:rsidRPr="00A3021E" w14:paraId="74036815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D50B2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874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gn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1EC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FD6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3AD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3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B70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48A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3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02D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788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CABF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F21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9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CA4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1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A810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61B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F65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0BF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206D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C37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E20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ED7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8</w:t>
            </w:r>
          </w:p>
        </w:tc>
      </w:tr>
      <w:tr w:rsidR="00F0664F" w:rsidRPr="00A3021E" w14:paraId="272097EF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CF1E1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0F25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ed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C014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2.8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9D9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EAB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7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838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1D4C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4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A4E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6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3564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4.1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F52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5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990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3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B247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0B6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944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544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755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ADD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166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4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4C93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4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97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843</w:t>
            </w:r>
          </w:p>
        </w:tc>
      </w:tr>
      <w:tr w:rsidR="00F0664F" w:rsidRPr="00A3021E" w14:paraId="7B367CD0" w14:textId="77777777" w:rsidTr="00F91B91">
        <w:trPr>
          <w:trHeight w:val="22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16E4A" w14:textId="77777777" w:rsidR="00F0664F" w:rsidRPr="00A3021E" w:rsidRDefault="00F0664F" w:rsidP="00F91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C4C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Δ</w:t>
            </w:r>
            <w:r w:rsidRPr="00A302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zw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F37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E8A8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595C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4.9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00A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E587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7.6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4462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6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435D" w14:textId="77777777" w:rsidR="00F0664F" w:rsidRPr="00F91B91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</w:pPr>
            <w:r w:rsidRPr="00F91B91"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de-DE"/>
              </w:rPr>
              <w:t>5.4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FF81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E4F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.2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76D4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7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651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783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247B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3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7399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2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AA86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4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868E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3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F86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7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CA9A" w14:textId="77777777" w:rsidR="00F0664F" w:rsidRPr="00A3021E" w:rsidRDefault="00F0664F" w:rsidP="00F91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3021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60</w:t>
            </w:r>
          </w:p>
        </w:tc>
      </w:tr>
    </w:tbl>
    <w:p w14:paraId="41445A20" w14:textId="03A62F0F" w:rsidR="0070426D" w:rsidRPr="00F0664F" w:rsidRDefault="0070426D" w:rsidP="00F0664F">
      <w:pPr>
        <w:rPr>
          <w:rFonts w:ascii="Arial" w:eastAsia="Calibri" w:hAnsi="Arial" w:cs="Arial"/>
          <w:b/>
          <w:kern w:val="3"/>
          <w:lang w:eastAsia="zh-CN"/>
        </w:rPr>
      </w:pPr>
    </w:p>
    <w:sectPr w:rsidR="0070426D" w:rsidRPr="00F0664F" w:rsidSect="00401C5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6D"/>
    <w:rsid w:val="002970AF"/>
    <w:rsid w:val="00401C57"/>
    <w:rsid w:val="00674B06"/>
    <w:rsid w:val="006B5C8F"/>
    <w:rsid w:val="0070426D"/>
    <w:rsid w:val="00992875"/>
    <w:rsid w:val="009E7EAF"/>
    <w:rsid w:val="00A3021E"/>
    <w:rsid w:val="00B17933"/>
    <w:rsid w:val="00BA5EE6"/>
    <w:rsid w:val="00BC5883"/>
    <w:rsid w:val="00D92B66"/>
    <w:rsid w:val="00D93095"/>
    <w:rsid w:val="00E65CFD"/>
    <w:rsid w:val="00EA221C"/>
    <w:rsid w:val="00F0664F"/>
    <w:rsid w:val="00FE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B3ABA"/>
  <w15:chartTrackingRefBased/>
  <w15:docId w15:val="{5B6E635B-DB3F-48AA-8FE2-B96A10A72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42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179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79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7933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933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30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309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992875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92875"/>
    <w:rPr>
      <w:color w:val="954F72"/>
      <w:u w:val="single"/>
    </w:rPr>
  </w:style>
  <w:style w:type="paragraph" w:customStyle="1" w:styleId="msonormal0">
    <w:name w:val="msonormal"/>
    <w:basedOn w:val="Standard"/>
    <w:rsid w:val="00992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rsid w:val="00992875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val="de-DE" w:eastAsia="de-DE"/>
    </w:rPr>
  </w:style>
  <w:style w:type="paragraph" w:customStyle="1" w:styleId="xl63">
    <w:name w:val="xl63"/>
    <w:basedOn w:val="Standard"/>
    <w:rsid w:val="009928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4">
    <w:name w:val="xl64"/>
    <w:basedOn w:val="Standard"/>
    <w:rsid w:val="009928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42879-BCCC-4C7F-B93B-DFC5CB45F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47</Words>
  <Characters>1280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agemann</dc:creator>
  <cp:keywords/>
  <dc:description/>
  <cp:lastModifiedBy>Martin Hagemann</cp:lastModifiedBy>
  <cp:revision>2</cp:revision>
  <dcterms:created xsi:type="dcterms:W3CDTF">2021-11-04T13:31:00Z</dcterms:created>
  <dcterms:modified xsi:type="dcterms:W3CDTF">2021-11-04T13:31:00Z</dcterms:modified>
</cp:coreProperties>
</file>